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208"/>
        <w:tblW w:w="14796" w:type="dxa"/>
        <w:tblLook w:val="04A0" w:firstRow="1" w:lastRow="0" w:firstColumn="1" w:lastColumn="0" w:noHBand="0" w:noVBand="1"/>
      </w:tblPr>
      <w:tblGrid>
        <w:gridCol w:w="2591"/>
        <w:gridCol w:w="554"/>
        <w:gridCol w:w="554"/>
        <w:gridCol w:w="554"/>
        <w:gridCol w:w="554"/>
        <w:gridCol w:w="554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Bathy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o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Cylindr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marrany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5F0E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</w:t>
            </w:r>
            <w:r w:rsidR="005F0E60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3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Cylindr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sp. J57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5F0E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</w:t>
            </w:r>
            <w:r w:rsidR="005F0E60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5F0E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</w:t>
            </w:r>
            <w:r w:rsidR="005F0E60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r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busanens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sp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nov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24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r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busanens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sp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nov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24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r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gamurru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J5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r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singula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nov.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r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pol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r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sagami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sp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nov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26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r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sagami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sp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nov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27_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r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sty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ost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baren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ost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corrug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Synasterope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sp. J5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Toyoshi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magnabu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Xen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cifica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Xen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cifica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Xen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pacifica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Xen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tanakai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Xen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yamadai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Xen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yamadai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Xen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yamadai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</w:tr>
      <w:tr w:rsidR="00A5073F" w:rsidRPr="00A5073F" w:rsidTr="00A5073F">
        <w:trPr>
          <w:trHeight w:val="255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</w:pP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Xenoleberis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>yamadai</w:t>
            </w:r>
            <w:proofErr w:type="spellEnd"/>
            <w:r w:rsidRPr="00A5073F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16"/>
                <w:szCs w:val="16"/>
              </w:rPr>
              <w:t xml:space="preserve"> </w:t>
            </w: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3F" w:rsidRPr="00A5073F" w:rsidRDefault="00A5073F" w:rsidP="00A50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A5073F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0</w:t>
            </w:r>
          </w:p>
        </w:tc>
      </w:tr>
    </w:tbl>
    <w:p w:rsidR="00F015C9" w:rsidRDefault="00F015C9"/>
    <w:sectPr w:rsidR="00F015C9" w:rsidSect="00A507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8A3"/>
    <w:rsid w:val="00237CA3"/>
    <w:rsid w:val="005356EE"/>
    <w:rsid w:val="005F0E60"/>
    <w:rsid w:val="00A5073F"/>
    <w:rsid w:val="00CC34D3"/>
    <w:rsid w:val="00DA18A3"/>
    <w:rsid w:val="00DB0827"/>
    <w:rsid w:val="00EB4D65"/>
    <w:rsid w:val="00F0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6CB88"/>
  <w15:chartTrackingRefBased/>
  <w15:docId w15:val="{A8D01DC2-087E-4621-AA7C-7DCB5C34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4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1AC99-2D1B-4F89-B820-07784D4E7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Huyen Pham Thi</dc:creator>
  <cp:keywords/>
  <dc:description/>
  <cp:lastModifiedBy>Minh Huyen Pham Thi</cp:lastModifiedBy>
  <cp:revision>3</cp:revision>
  <dcterms:created xsi:type="dcterms:W3CDTF">2021-10-26T14:31:00Z</dcterms:created>
  <dcterms:modified xsi:type="dcterms:W3CDTF">2021-10-2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volutionary-ecology</vt:lpwstr>
  </property>
  <property fmtid="{D5CDD505-2E9C-101B-9397-08002B2CF9AE}" pid="11" name="Mendeley Recent Style Name 4_1">
    <vt:lpwstr>Evolutionary 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rine-biodiversity</vt:lpwstr>
  </property>
  <property fmtid="{D5CDD505-2E9C-101B-9397-08002B2CF9AE}" pid="15" name="Mendeley Recent Style Name 6_1">
    <vt:lpwstr>Marine Biodiversit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olecular-phylogenetics-and-evolution</vt:lpwstr>
  </property>
  <property fmtid="{D5CDD505-2E9C-101B-9397-08002B2CF9AE}" pid="21" name="Mendeley Recent Style Name 9_1">
    <vt:lpwstr>Molecular Phylogenetics and Evolution</vt:lpwstr>
  </property>
</Properties>
</file>